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7D0" w:rsidRDefault="009F27D0" w:rsidP="009F27D0"/>
    <w:p w:rsidR="001956BB" w:rsidRDefault="001956BB" w:rsidP="001956BB">
      <w:pPr>
        <w:jc w:val="center"/>
      </w:pPr>
      <w:r w:rsidRPr="001956BB">
        <w:rPr>
          <w:noProof/>
          <w:lang w:val="en-US"/>
        </w:rPr>
        <w:drawing>
          <wp:inline distT="0" distB="0" distL="0" distR="0" wp14:anchorId="066437F8" wp14:editId="703F2ACD">
            <wp:extent cx="3510053" cy="292435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37722" cy="2947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0C4E" w:rsidRPr="00BE7ABB" w:rsidRDefault="00060439">
      <w:pPr>
        <w:rPr>
          <w:lang w:val="en-US"/>
        </w:rPr>
      </w:pPr>
      <w:r w:rsidRPr="008F6F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F6F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F6F9F">
        <w:rPr>
          <w:rFonts w:ascii="Times New Roman" w:hAnsi="Times New Roman" w:cs="Times New Roman"/>
          <w:sz w:val="24"/>
          <w:szCs w:val="24"/>
          <w:lang w:val="en-US"/>
        </w:rPr>
        <w:t xml:space="preserve">Comparative analysis of telomerase activity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F6F9F">
        <w:rPr>
          <w:rFonts w:ascii="Times New Roman" w:hAnsi="Times New Roman" w:cs="Times New Roman"/>
          <w:sz w:val="24"/>
          <w:szCs w:val="24"/>
          <w:lang w:val="en-US"/>
        </w:rPr>
        <w:t xml:space="preserve">FBOC series </w:t>
      </w:r>
      <w:r w:rsidRPr="008F6F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ccording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</w:t>
      </w:r>
      <w:r w:rsidRPr="008F6F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presenc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 absence </w:t>
      </w:r>
      <w:r w:rsidRPr="008F6F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the </w:t>
      </w:r>
      <w:r w:rsidRPr="008F6F9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UNG</w:t>
      </w:r>
      <w:r w:rsidRPr="008F6F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NP (non-carriers (GG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r w:rsidRPr="008F6F9F">
        <w:rPr>
          <w:rFonts w:ascii="Times New Roman" w:hAnsi="Times New Roman" w:cs="Times New Roman"/>
          <w:color w:val="000000"/>
          <w:sz w:val="24"/>
          <w:szCs w:val="24"/>
          <w:lang w:val="en-US"/>
        </w:rPr>
        <w:t>carriers (GC/CC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).</w:t>
      </w:r>
      <w:r w:rsidRPr="008F6F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ars show the mean and the SEM. Numbers in brackets denote sample size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F257B" w:rsidRPr="008F257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npaired t‐tests were performed for statistical significance. 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lang w:val="en-US"/>
        </w:rPr>
        <w:t>a. u.: arbitrary units</w:t>
      </w:r>
      <w:r w:rsidRPr="00920F5A">
        <w:rPr>
          <w:rFonts w:ascii="Times New Roman" w:hAnsi="Times New Roman" w:cs="Times New Roman"/>
          <w:color w:val="000000"/>
          <w:sz w:val="24"/>
          <w:lang w:val="en-US"/>
        </w:rPr>
        <w:t>.</w:t>
      </w:r>
    </w:p>
    <w:sectPr w:rsidR="00260C4E" w:rsidRPr="00BE7A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7D0"/>
    <w:rsid w:val="00060439"/>
    <w:rsid w:val="001956BB"/>
    <w:rsid w:val="00260C4E"/>
    <w:rsid w:val="0059119E"/>
    <w:rsid w:val="008F257B"/>
    <w:rsid w:val="009F27D0"/>
    <w:rsid w:val="00BE7ABB"/>
    <w:rsid w:val="00EE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5E30D-AAA3-4B89-B039-20800A28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7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604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04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043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0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04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6</cp:revision>
  <dcterms:created xsi:type="dcterms:W3CDTF">2018-09-17T10:04:00Z</dcterms:created>
  <dcterms:modified xsi:type="dcterms:W3CDTF">2019-02-07T09:41:00Z</dcterms:modified>
</cp:coreProperties>
</file>